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BDB" w:rsidRDefault="00474BDB">
      <w:r w:rsidRPr="00A04970">
        <w:rPr>
          <w:noProof/>
          <w:lang w:eastAsia="en-US"/>
        </w:rPr>
        <w:drawing>
          <wp:inline distT="0" distB="0" distL="0" distR="0" wp14:anchorId="61F59CB1" wp14:editId="26892505">
            <wp:extent cx="5587559" cy="7334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91002" cy="7338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237" w:rsidRDefault="00570237"/>
    <w:p w:rsidR="00570237" w:rsidRDefault="00570237" w:rsidP="00570237">
      <w:pPr>
        <w:jc w:val="both"/>
        <w:rPr>
          <w:rFonts w:ascii="Times New Roman" w:hAnsi="Times New Roman" w:cs="Times New Roman"/>
          <w:b/>
        </w:rPr>
      </w:pPr>
      <w:r w:rsidRPr="003D057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3D057C">
        <w:rPr>
          <w:rFonts w:ascii="Times New Roman" w:hAnsi="Times New Roman" w:cs="Times New Roman"/>
          <w:b/>
        </w:rPr>
        <w:t xml:space="preserve"> Fig.</w:t>
      </w:r>
      <w:r>
        <w:rPr>
          <w:rFonts w:ascii="Times New Roman" w:hAnsi="Times New Roman" w:cs="Times New Roman"/>
          <w:b/>
        </w:rPr>
        <w:t xml:space="preserve"> D</w:t>
      </w:r>
      <w:r w:rsidRPr="000C4F1D">
        <w:rPr>
          <w:rFonts w:ascii="Times New Roman" w:hAnsi="Times New Roman" w:cs="Times New Roman"/>
          <w:b/>
        </w:rPr>
        <w:t>ownregulation of activati</w:t>
      </w:r>
      <w:r>
        <w:rPr>
          <w:rFonts w:ascii="Times New Roman" w:hAnsi="Times New Roman" w:cs="Times New Roman"/>
          <w:b/>
        </w:rPr>
        <w:t xml:space="preserve">ng </w:t>
      </w:r>
      <w:r w:rsidRPr="000C4F1D">
        <w:rPr>
          <w:rFonts w:ascii="Times New Roman" w:hAnsi="Times New Roman" w:cs="Times New Roman"/>
          <w:b/>
        </w:rPr>
        <w:t xml:space="preserve">receptors </w:t>
      </w:r>
      <w:r>
        <w:rPr>
          <w:rFonts w:ascii="Times New Roman" w:hAnsi="Times New Roman" w:cs="Times New Roman"/>
          <w:b/>
        </w:rPr>
        <w:t xml:space="preserve">in NK cells </w:t>
      </w:r>
      <w:r w:rsidRPr="000C4F1D">
        <w:rPr>
          <w:rFonts w:ascii="Times New Roman" w:hAnsi="Times New Roman" w:cs="Times New Roman"/>
          <w:b/>
        </w:rPr>
        <w:t>in response to WNV infection</w:t>
      </w:r>
      <w:r>
        <w:rPr>
          <w:rFonts w:ascii="Times New Roman" w:hAnsi="Times New Roman" w:cs="Times New Roman"/>
          <w:b/>
        </w:rPr>
        <w:t xml:space="preserve"> in subjects with a history of WNV infection.</w:t>
      </w:r>
    </w:p>
    <w:p w:rsidR="00570237" w:rsidRDefault="00570237" w:rsidP="00570237">
      <w:pPr>
        <w:rPr>
          <w:rFonts w:ascii="Times New Roman" w:hAnsi="Times New Roman" w:cs="Times New Roman"/>
          <w:b/>
        </w:rPr>
      </w:pPr>
    </w:p>
    <w:p w:rsidR="00570237" w:rsidRDefault="00570237" w:rsidP="00570237"/>
    <w:p w:rsidR="00570237" w:rsidRDefault="00570237">
      <w:bookmarkStart w:id="0" w:name="_GoBack"/>
      <w:bookmarkEnd w:id="0"/>
    </w:p>
    <w:sectPr w:rsidR="00570237" w:rsidSect="00140C1D">
      <w:headerReference w:type="default" r:id="rId7"/>
      <w:footerReference w:type="even" r:id="rId8"/>
      <w:footerReference w:type="default" r:id="rId9"/>
      <w:pgSz w:w="12240" w:h="15840"/>
      <w:pgMar w:top="1296" w:right="1296" w:bottom="1008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0CB" w:rsidRDefault="00CA60CB">
      <w:r>
        <w:separator/>
      </w:r>
    </w:p>
  </w:endnote>
  <w:endnote w:type="continuationSeparator" w:id="0">
    <w:p w:rsidR="00CA60CB" w:rsidRDefault="00CA6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2AC8" w:rsidRDefault="002B120F" w:rsidP="00B812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A2AC8" w:rsidRDefault="00CA60CB" w:rsidP="00B812D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2AC8" w:rsidRDefault="00CA60CB" w:rsidP="00B812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0CB" w:rsidRDefault="00CA60CB">
      <w:r>
        <w:separator/>
      </w:r>
    </w:p>
  </w:footnote>
  <w:footnote w:type="continuationSeparator" w:id="0">
    <w:p w:rsidR="00CA60CB" w:rsidRDefault="00CA60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2AC8" w:rsidRPr="00D772B8" w:rsidRDefault="00CA60CB" w:rsidP="00224B1E">
    <w:pPr>
      <w:pStyle w:val="Header"/>
      <w:rPr>
        <w:rFonts w:ascii="Arial" w:hAnsi="Arial" w:cs="Arial"/>
        <w:sz w:val="22"/>
        <w:szCs w:val="22"/>
      </w:rPr>
    </w:pPr>
  </w:p>
  <w:p w:rsidR="006A2AC8" w:rsidRDefault="00CA60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C1D"/>
    <w:rsid w:val="00094A7B"/>
    <w:rsid w:val="00140113"/>
    <w:rsid w:val="00140C1D"/>
    <w:rsid w:val="001634E9"/>
    <w:rsid w:val="001C0D4F"/>
    <w:rsid w:val="00237318"/>
    <w:rsid w:val="002A011E"/>
    <w:rsid w:val="002B120F"/>
    <w:rsid w:val="002F5684"/>
    <w:rsid w:val="00371E91"/>
    <w:rsid w:val="00474BDB"/>
    <w:rsid w:val="00550A07"/>
    <w:rsid w:val="00570237"/>
    <w:rsid w:val="005C0B92"/>
    <w:rsid w:val="00606A96"/>
    <w:rsid w:val="00654EB9"/>
    <w:rsid w:val="006F4FD2"/>
    <w:rsid w:val="00771723"/>
    <w:rsid w:val="007851A3"/>
    <w:rsid w:val="007A6085"/>
    <w:rsid w:val="007D2071"/>
    <w:rsid w:val="00826B09"/>
    <w:rsid w:val="00A04970"/>
    <w:rsid w:val="00A21665"/>
    <w:rsid w:val="00A6339A"/>
    <w:rsid w:val="00A95D27"/>
    <w:rsid w:val="00B83F66"/>
    <w:rsid w:val="00B97403"/>
    <w:rsid w:val="00BB0E40"/>
    <w:rsid w:val="00BC6A79"/>
    <w:rsid w:val="00CA60CB"/>
    <w:rsid w:val="00CD29BE"/>
    <w:rsid w:val="00D11EFB"/>
    <w:rsid w:val="00D446AD"/>
    <w:rsid w:val="00E34C98"/>
    <w:rsid w:val="00E668F6"/>
    <w:rsid w:val="00F00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15827-0ED8-4621-A75F-F19807B29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C1D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0C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C1D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0C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C1D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40C1D"/>
  </w:style>
  <w:style w:type="character" w:styleId="LineNumber">
    <w:name w:val="line number"/>
    <w:basedOn w:val="DefaultParagraphFont"/>
    <w:uiPriority w:val="99"/>
    <w:semiHidden/>
    <w:unhideWhenUsed/>
    <w:rsid w:val="00140C1D"/>
  </w:style>
  <w:style w:type="paragraph" w:styleId="BalloonText">
    <w:name w:val="Balloon Text"/>
    <w:basedOn w:val="Normal"/>
    <w:link w:val="BalloonTextChar"/>
    <w:uiPriority w:val="99"/>
    <w:semiHidden/>
    <w:unhideWhenUsed/>
    <w:rsid w:val="00E34C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C98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o</dc:creator>
  <cp:keywords/>
  <dc:description/>
  <cp:lastModifiedBy>Yao, Yi</cp:lastModifiedBy>
  <cp:revision>5</cp:revision>
  <cp:lastPrinted>2016-10-21T03:47:00Z</cp:lastPrinted>
  <dcterms:created xsi:type="dcterms:W3CDTF">2017-02-14T23:36:00Z</dcterms:created>
  <dcterms:modified xsi:type="dcterms:W3CDTF">2017-02-14T23:48:00Z</dcterms:modified>
</cp:coreProperties>
</file>